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0D257" w14:textId="36ABEBE1" w:rsidR="00AF669F" w:rsidRPr="00035452" w:rsidRDefault="00EA1E02" w:rsidP="00AF66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AF669F" w:rsidRPr="67E1134B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="00AF669F">
        <w:rPr>
          <w:rFonts w:ascii="Times New Roman" w:hAnsi="Times New Roman" w:cs="Times New Roman"/>
          <w:b/>
          <w:bCs/>
          <w:sz w:val="24"/>
          <w:szCs w:val="24"/>
        </w:rPr>
        <w:t xml:space="preserve">component parts of </w:t>
      </w:r>
      <w:r w:rsidR="00462D0A">
        <w:rPr>
          <w:rFonts w:ascii="Times New Roman" w:hAnsi="Times New Roman" w:cs="Times New Roman"/>
          <w:b/>
          <w:bCs/>
          <w:sz w:val="24"/>
          <w:szCs w:val="24"/>
        </w:rPr>
        <w:t>the ALIVE</w:t>
      </w:r>
      <w:r w:rsidR="00AF66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669F" w:rsidRPr="67E1134B">
        <w:rPr>
          <w:rFonts w:ascii="Times New Roman" w:hAnsi="Times New Roman" w:cs="Times New Roman"/>
          <w:b/>
          <w:bCs/>
          <w:sz w:val="24"/>
          <w:szCs w:val="24"/>
        </w:rPr>
        <w:t>National Capacity Building Strategy</w:t>
      </w:r>
      <w:r w:rsidR="00AF669F">
        <w:rPr>
          <w:rFonts w:ascii="Times New Roman" w:hAnsi="Times New Roman" w:cs="Times New Roman"/>
          <w:b/>
          <w:bCs/>
          <w:sz w:val="24"/>
          <w:szCs w:val="24"/>
        </w:rPr>
        <w:t xml:space="preserve"> for future mental health research</w:t>
      </w:r>
    </w:p>
    <w:p w14:paraId="1DE20AFB" w14:textId="77777777" w:rsidR="00AF669F" w:rsidRPr="00035452" w:rsidRDefault="00AF669F" w:rsidP="00AF66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AU"/>
        </w:rPr>
      </w:pPr>
      <w:r w:rsidRPr="00035452">
        <w:rPr>
          <w:rFonts w:ascii="Times New Roman" w:hAnsi="Times New Roman" w:cs="Times New Roman"/>
          <w:sz w:val="24"/>
          <w:szCs w:val="24"/>
        </w:rPr>
        <w:t>  </w:t>
      </w:r>
      <w:r w:rsidRPr="00035452">
        <w:rPr>
          <w:rFonts w:ascii="Times New Roman" w:hAnsi="Times New Roman" w:cs="Times New Roman"/>
          <w:sz w:val="24"/>
          <w:szCs w:val="24"/>
          <w:lang w:val="en-AU"/>
        </w:rPr>
        <w:t> </w:t>
      </w:r>
    </w:p>
    <w:tbl>
      <w:tblPr>
        <w:tblpPr w:leftFromText="180" w:rightFromText="180" w:vertAnchor="text" w:tblpY="1"/>
        <w:tblOverlap w:val="never"/>
        <w:tblW w:w="13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6237"/>
        <w:gridCol w:w="4607"/>
      </w:tblGrid>
      <w:tr w:rsidR="00AF669F" w:rsidRPr="004C187D" w14:paraId="34814908" w14:textId="77777777" w:rsidTr="000A4DF8">
        <w:trPr>
          <w:trHeight w:val="300"/>
          <w:tblHeader/>
        </w:trPr>
        <w:tc>
          <w:tcPr>
            <w:tcW w:w="2686" w:type="dxa"/>
            <w:shd w:val="clear" w:color="auto" w:fill="D9D9D9" w:themeFill="background1" w:themeFillShade="D9"/>
            <w:hideMark/>
          </w:tcPr>
          <w:p w14:paraId="03CBFB94" w14:textId="224148C1" w:rsidR="00AF669F" w:rsidRPr="00924E86" w:rsidRDefault="00AF669F" w:rsidP="00D1222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4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  <w:r w:rsidR="00D12226" w:rsidRPr="00924E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ts of the strategy</w:t>
            </w:r>
          </w:p>
        </w:tc>
        <w:tc>
          <w:tcPr>
            <w:tcW w:w="6237" w:type="dxa"/>
            <w:shd w:val="clear" w:color="auto" w:fill="D9D9D9" w:themeFill="background1" w:themeFillShade="D9"/>
            <w:hideMark/>
          </w:tcPr>
          <w:p w14:paraId="437F1FAD" w14:textId="2C6F3443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 Mechanisms</w:t>
            </w:r>
            <w:r w:rsidR="003B1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12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i</w:t>
            </w:r>
            <w:r w:rsidR="003B1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redients t</w:t>
            </w:r>
            <w:r w:rsidR="00BA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t</w:t>
            </w:r>
            <w:r w:rsidR="003B1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nact </w:t>
            </w:r>
            <w:r w:rsidR="00BA00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ch </w:t>
            </w:r>
            <w:r w:rsidR="003B1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  <w:r w:rsidRPr="004C1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607" w:type="dxa"/>
            <w:shd w:val="clear" w:color="auto" w:fill="D9D9D9" w:themeFill="background1" w:themeFillShade="D9"/>
            <w:hideMark/>
          </w:tcPr>
          <w:p w14:paraId="7EEF118D" w14:textId="5EF4AD88" w:rsidR="00AF669F" w:rsidRPr="004C187D" w:rsidRDefault="003B1200" w:rsidP="00D1222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ded </w:t>
            </w:r>
            <w:r w:rsidR="00AF669F" w:rsidRPr="004C18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</w:tr>
      <w:tr w:rsidR="00AF669F" w:rsidRPr="004C187D" w14:paraId="0FCCBB78" w14:textId="77777777" w:rsidTr="000A4DF8">
        <w:trPr>
          <w:trHeight w:val="2695"/>
        </w:trPr>
        <w:tc>
          <w:tcPr>
            <w:tcW w:w="2686" w:type="dxa"/>
            <w:shd w:val="clear" w:color="auto" w:fill="auto"/>
            <w:hideMark/>
          </w:tcPr>
          <w:p w14:paraId="5EDB86A8" w14:textId="539FCA2F" w:rsidR="00AF669F" w:rsidRPr="00462D0A" w:rsidRDefault="00AF669F" w:rsidP="002E3DB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National Centre </w:t>
            </w:r>
            <w:r w:rsidR="004560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coordinating 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HUB </w:t>
            </w:r>
            <w:r w:rsidR="0045606E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or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memberships, meetings and gatherings, </w:t>
            </w:r>
            <w:r w:rsidR="004C187D"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bespoke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activities, </w:t>
            </w:r>
            <w:r w:rsidR="00A22C33"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learning 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events and </w:t>
            </w:r>
            <w:r w:rsidR="00A22C33"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short course 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training </w:t>
            </w:r>
            <w:r w:rsidR="00A22C33"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BA0010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the Next Generation Researcher Network</w:t>
            </w:r>
            <w:r w:rsidR="00A22C33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nd the Lived-Experience Research Collective</w:t>
            </w:r>
            <w:r w:rsidR="00A22C33"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members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. 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</w:rPr>
              <w:t> </w:t>
            </w:r>
          </w:p>
          <w:p w14:paraId="26C9B133" w14:textId="77777777" w:rsidR="00AF669F" w:rsidRPr="004C187D" w:rsidRDefault="00AF669F" w:rsidP="002E3DB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4E448B0B" w14:textId="4B6A7150" w:rsidR="00D12226" w:rsidRDefault="00AF669F" w:rsidP="002E3DBB">
            <w:pPr>
              <w:spacing w:after="0" w:line="240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-The HUB processes membership applications. A welcome pack is </w:t>
            </w:r>
            <w:r w:rsidR="008E55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sent to new members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with log in details </w:t>
            </w:r>
            <w:r w:rsidR="008E55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to access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a </w:t>
            </w:r>
            <w:r w:rsidR="008E55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private</w:t>
            </w:r>
            <w:r w:rsidR="00A22C33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peer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online discussion forum. A central team member is responsible for coordination of the co-lead meetings, including facilitating open discussions.  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 xml:space="preserve">  </w:t>
            </w:r>
          </w:p>
          <w:p w14:paraId="09B4A235" w14:textId="77777777" w:rsidR="00D12226" w:rsidRPr="00D12226" w:rsidRDefault="00D12226" w:rsidP="002E3DBB">
            <w:pPr>
              <w:spacing w:after="0" w:line="240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</w:p>
          <w:p w14:paraId="716D0A34" w14:textId="77777777" w:rsidR="00B4145A" w:rsidRDefault="00AF669F" w:rsidP="002E3DBB">
            <w:pPr>
              <w:spacing w:after="0" w:line="240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</w:pP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-The HUB prepares communications about activities, events and training and disseminates this to members and across social media networks.  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 </w:t>
            </w:r>
          </w:p>
          <w:p w14:paraId="66A2EE52" w14:textId="7F2D6E4A" w:rsidR="00AF669F" w:rsidRPr="004C187D" w:rsidRDefault="00AF669F" w:rsidP="002E3D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DA206" w14:textId="7CA6FA63" w:rsidR="00AF669F" w:rsidRPr="004C187D" w:rsidRDefault="00AF669F" w:rsidP="002E3D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The HUB tracks engagement with events and</w:t>
            </w:r>
            <w:r w:rsidR="00F854F8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social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media, and attendance at network </w:t>
            </w:r>
            <w:r w:rsidR="00B4145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meetings and gatherings and 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elated activities.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  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4607" w:type="dxa"/>
            <w:shd w:val="clear" w:color="auto" w:fill="auto"/>
            <w:hideMark/>
          </w:tcPr>
          <w:p w14:paraId="215D78AE" w14:textId="5617AD2E" w:rsidR="00AF669F" w:rsidRDefault="00AF669F" w:rsidP="002E3DBB">
            <w:pPr>
              <w:spacing w:after="0" w:line="240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</w:pPr>
            <w:r w:rsidRPr="004C187D"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-Reduced administrative burden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for co-leads </w:t>
            </w:r>
            <w:r w:rsidR="00D74F9F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of </w:t>
            </w:r>
            <w:r w:rsidR="00C35805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the N</w:t>
            </w:r>
            <w:r w:rsidR="00D74F9F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etwork and </w:t>
            </w:r>
            <w:r w:rsidR="00C35805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C</w:t>
            </w:r>
            <w:r w:rsidR="00D74F9F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ollective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.   </w:t>
            </w:r>
          </w:p>
          <w:p w14:paraId="3EB8ED96" w14:textId="77777777" w:rsidR="00D12226" w:rsidRDefault="00D12226" w:rsidP="002E3DB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</w:p>
          <w:p w14:paraId="54D0FD55" w14:textId="77777777" w:rsidR="00AA334F" w:rsidRDefault="00AA334F" w:rsidP="002E3DB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</w:p>
          <w:p w14:paraId="4D57022F" w14:textId="77777777" w:rsidR="004803FD" w:rsidRDefault="004803FD" w:rsidP="002E3DB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</w:p>
          <w:p w14:paraId="5AA43B26" w14:textId="77777777" w:rsidR="00D12226" w:rsidRDefault="00D12226" w:rsidP="002E3DBB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</w:pPr>
          </w:p>
          <w:p w14:paraId="19EB5D0A" w14:textId="3C08F557" w:rsidR="00AF669F" w:rsidRDefault="00AF669F" w:rsidP="002E3DBB">
            <w:pPr>
              <w:spacing w:after="0" w:line="240" w:lineRule="auto"/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</w:pPr>
            <w:r w:rsidRPr="004C187D">
              <w:rPr>
                <w:rFonts w:ascii="Times New Roman" w:eastAsia="Arial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-Upskilled mental health researchers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and lived-experience researchers from </w:t>
            </w:r>
            <w:r w:rsidR="00B4145A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purposefully designed 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events and training.  </w:t>
            </w:r>
          </w:p>
          <w:p w14:paraId="20BAA0FA" w14:textId="77777777" w:rsidR="00D12226" w:rsidRPr="004C187D" w:rsidRDefault="00D12226" w:rsidP="002E3D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D1A74" w14:textId="030E874B" w:rsidR="00AF669F" w:rsidRPr="004C187D" w:rsidRDefault="00AF669F" w:rsidP="002E3DB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eastAsia="Arial" w:hAnsi="Times New Roman" w:cs="Times New Roman"/>
                <w:i/>
                <w:sz w:val="24"/>
                <w:szCs w:val="24"/>
                <w:lang w:val="en-US"/>
              </w:rPr>
              <w:t>-Increased networking opportunities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4803FD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val="en-US"/>
              </w:rPr>
              <w:t xml:space="preserve">collaboration </w:t>
            </w:r>
            <w:r w:rsidR="004803F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by 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fostering cross disciplinary dialogues and future collaborations of early and </w:t>
            </w:r>
            <w:r w:rsidR="00AD22D1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id-career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researchers.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669F" w:rsidRPr="004C187D" w14:paraId="0EBA495F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3C40B0A7" w14:textId="25C38717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Private Online </w:t>
            </w:r>
            <w:r w:rsidR="00162F3C"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Peer </w:t>
            </w: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Discussion Forum on the Centre Digital Platform – A private member</w:t>
            </w:r>
            <w:r w:rsidR="004803FD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only space for peer research conversations and advancement of research questions and dialogue on flagships, or other topics of member interest.  </w:t>
            </w:r>
          </w:p>
        </w:tc>
        <w:tc>
          <w:tcPr>
            <w:tcW w:w="6237" w:type="dxa"/>
            <w:shd w:val="clear" w:color="auto" w:fill="auto"/>
            <w:hideMark/>
          </w:tcPr>
          <w:p w14:paraId="76E887E3" w14:textId="77820508" w:rsidR="00AF669F" w:rsidRPr="004803FD" w:rsidRDefault="00AF669F" w:rsidP="00D1222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-A moderated discussion forum is available </w:t>
            </w:r>
            <w:r w:rsidR="004803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to Next Generation Researcher Network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and Lived-Experience Research Collective </w:t>
            </w:r>
            <w:r w:rsidR="004803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m</w:t>
            </w:r>
            <w:r w:rsidRPr="004C187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embers on the ALIVE National Centre digital platform</w:t>
            </w:r>
            <w:r w:rsidR="004803FD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 xml:space="preserve"> – each has an independent discussion forum and </w:t>
            </w:r>
            <w:r w:rsidR="001625FB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n-US"/>
              </w:rPr>
              <w:t>t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opics from quarterly </w:t>
            </w:r>
            <w:r w:rsidR="004803F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virtual 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research </w:t>
            </w:r>
            <w:r w:rsidR="004803F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meetings </w:t>
            </w:r>
            <w:r w:rsidR="00BA0B1C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for </w:t>
            </w:r>
            <w:r w:rsidR="003953F6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entre</w:t>
            </w:r>
            <w:r w:rsidR="00BA0B1C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update</w:t>
            </w:r>
            <w:r w:rsidR="003953F6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, questions raised at Lived-Experience Research Collective gatherings </w:t>
            </w:r>
            <w:r w:rsidR="00BA0B1C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</w:t>
            </w:r>
            <w:r w:rsidR="003953F6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where members</w:t>
            </w:r>
            <w:r w:rsidR="00BA0B1C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603AD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et virtually</w:t>
            </w:r>
            <w:r w:rsidR="00BA0B1C"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bimonthly) 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4803F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network </w:t>
            </w:r>
            <w:r w:rsidRPr="004C187D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events can be discussed here. </w:t>
            </w:r>
          </w:p>
          <w:p w14:paraId="51B2143D" w14:textId="77777777" w:rsidR="00AF669F" w:rsidRPr="004C187D" w:rsidRDefault="00AF669F" w:rsidP="00D12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7BF3CE8" w14:textId="77777777" w:rsidR="00AF669F" w:rsidRPr="004C187D" w:rsidRDefault="00AF669F" w:rsidP="00D12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shd w:val="clear" w:color="auto" w:fill="auto"/>
            <w:hideMark/>
          </w:tcPr>
          <w:p w14:paraId="6D6B0225" w14:textId="77777777" w:rsidR="00A92839" w:rsidRDefault="00AF669F" w:rsidP="00D1222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2839"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nse of peer community forming</w:t>
            </w:r>
            <w:r w:rsidR="00A928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nline </w:t>
            </w:r>
          </w:p>
          <w:p w14:paraId="3E905477" w14:textId="7F771302" w:rsidR="00AF669F" w:rsidRPr="004C187D" w:rsidRDefault="0096504C" w:rsidP="00D12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orum topics are discussed and engaged with consistently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mber 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>communities without prompting from research leads, co-director or network and Lived-Experience Research Collective co-leads.</w:t>
            </w:r>
            <w:r w:rsidR="00943FCB">
              <w:rPr>
                <w:rFonts w:ascii="Times New Roman" w:hAnsi="Times New Roman" w:cs="Times New Roman"/>
                <w:sz w:val="24"/>
                <w:szCs w:val="24"/>
              </w:rPr>
              <w:t xml:space="preserve"> Sense of connections and collaborations form from online discussion space.</w:t>
            </w:r>
          </w:p>
          <w:p w14:paraId="144DFB9C" w14:textId="470296D2" w:rsidR="00AF669F" w:rsidRPr="004C187D" w:rsidRDefault="00AF669F" w:rsidP="00D122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69F" w:rsidRPr="004C187D" w14:paraId="459DFF36" w14:textId="77777777" w:rsidTr="000A4DF8">
        <w:trPr>
          <w:trHeight w:val="254"/>
        </w:trPr>
        <w:tc>
          <w:tcPr>
            <w:tcW w:w="2686" w:type="dxa"/>
            <w:shd w:val="clear" w:color="auto" w:fill="auto"/>
            <w:hideMark/>
          </w:tcPr>
          <w:p w14:paraId="1B9D6FBF" w14:textId="518FD330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onsive workshops</w:t>
            </w:r>
            <w:r w:rsidR="0095085D"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training </w:t>
            </w:r>
            <w:r w:rsidR="0095085D"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(short courses) </w:t>
            </w: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and activities across the Next Generation Researcher Network and the Lived-Experience Research Collective  </w:t>
            </w:r>
          </w:p>
          <w:p w14:paraId="01D4A8A4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63C2C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454F3E5A" w14:textId="27A87B2D" w:rsidR="00AF669F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 i-LEARN</w:t>
            </w:r>
            <w:r w:rsidR="003A5755">
              <w:rPr>
                <w:rFonts w:ascii="Times New Roman" w:hAnsi="Times New Roman" w:cs="Times New Roman"/>
                <w:sz w:val="24"/>
                <w:szCs w:val="24"/>
              </w:rPr>
              <w:t xml:space="preserve"> Virtual Learning Studio Program -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Integrated Lived-Experience Applied Research Nationally </w:t>
            </w:r>
          </w:p>
          <w:p w14:paraId="78D6FDCF" w14:textId="39B0E118" w:rsidR="00D66FFB" w:rsidRPr="004C187D" w:rsidRDefault="00406632" w:rsidP="00D66F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66F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6FFB" w:rsidRPr="004C187D">
              <w:rPr>
                <w:rFonts w:ascii="Times New Roman" w:hAnsi="Times New Roman" w:cs="Times New Roman"/>
                <w:sz w:val="24"/>
                <w:szCs w:val="24"/>
              </w:rPr>
              <w:t>Annual Funding Galaxy Q&amp;A (</w:t>
            </w:r>
            <w:r w:rsidR="00915A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66FFB" w:rsidRPr="004C187D">
              <w:rPr>
                <w:rFonts w:ascii="Times New Roman" w:hAnsi="Times New Roman" w:cs="Times New Roman"/>
                <w:sz w:val="24"/>
                <w:szCs w:val="24"/>
              </w:rPr>
              <w:t>anel discussion event)</w:t>
            </w:r>
          </w:p>
          <w:p w14:paraId="51DF268E" w14:textId="5700607B" w:rsidR="00D66FFB" w:rsidRPr="004C187D" w:rsidRDefault="00D77882" w:rsidP="00D66F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66FFB" w:rsidRPr="004C187D">
              <w:rPr>
                <w:rFonts w:ascii="Times New Roman" w:hAnsi="Times New Roman" w:cs="Times New Roman"/>
                <w:sz w:val="24"/>
                <w:szCs w:val="24"/>
              </w:rPr>
              <w:t>-Annual e-Networking event (opportunity for members to meet and network online)</w:t>
            </w:r>
          </w:p>
          <w:p w14:paraId="44822C92" w14:textId="002C702A" w:rsidR="00D77882" w:rsidRDefault="00D77882" w:rsidP="00D7788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D3C14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7" w:type="dxa"/>
            <w:shd w:val="clear" w:color="auto" w:fill="auto"/>
            <w:hideMark/>
          </w:tcPr>
          <w:p w14:paraId="48FF272E" w14:textId="0BE375CE" w:rsidR="008A2ED8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E03AD" w:rsidRPr="00943F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roved skill set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</w:t>
            </w:r>
            <w:r w:rsidR="00943F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tal healt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ved-experience </w:t>
            </w:r>
            <w:r w:rsidR="00943F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earch approaches and models</w:t>
            </w:r>
            <w:r w:rsidR="00AE03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E03AD" w:rsidRPr="004C187D">
              <w:rPr>
                <w:rFonts w:ascii="Times New Roman" w:hAnsi="Times New Roman" w:cs="Times New Roman"/>
                <w:sz w:val="24"/>
                <w:szCs w:val="24"/>
              </w:rPr>
              <w:t>collaborations, grant success</w:t>
            </w:r>
            <w:r w:rsidR="008A2E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B96E0C0" w14:textId="056D75EB" w:rsidR="00406632" w:rsidRDefault="00406632" w:rsidP="004066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knowledge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with each other and have a chance to ask experts in the field questions  </w:t>
            </w:r>
          </w:p>
          <w:p w14:paraId="13EEB0A1" w14:textId="60F04F7B" w:rsidR="00D66FFB" w:rsidRPr="004C187D" w:rsidRDefault="00D66FFB" w:rsidP="00D66F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duc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ower asymmetrie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 through dual events and activities between Next Generation Researcher Network, Lived-Experience Research Collective as well as the broader Centre networks and groups.</w:t>
            </w:r>
          </w:p>
          <w:p w14:paraId="3F373FF9" w14:textId="302B18B5" w:rsidR="00AF669F" w:rsidRPr="004C187D" w:rsidRDefault="00AF669F" w:rsidP="004066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69F" w:rsidRPr="004C187D" w14:paraId="3A454CF2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087EBB1A" w14:textId="312142B3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Centre’s </w:t>
            </w:r>
            <w:r w:rsidR="000C6A1F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A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daptive </w:t>
            </w:r>
            <w:r w:rsidR="000C6A1F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esearch </w:t>
            </w:r>
            <w:r w:rsidR="000C6A1F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G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overnance </w:t>
            </w:r>
            <w:r w:rsidR="000C6A1F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F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ramework supports effective implementation of research to meet Centre outcomes, program objectives, monitoring and tracking and of establishing wider translational pathways. 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</w:rPr>
              <w:t>  This includes the embedded model of lived-experience research</w:t>
            </w:r>
            <w:r w:rsidR="00ED0A41" w:rsidRPr="00462D0A">
              <w:rPr>
                <w:rFonts w:ascii="Times New Roman" w:eastAsia="Arial" w:hAnsi="Times New Roman" w:cs="Times New Roman"/>
                <w:sz w:val="24"/>
                <w:szCs w:val="24"/>
              </w:rPr>
              <w:t>.</w:t>
            </w:r>
          </w:p>
          <w:p w14:paraId="00DC7F3C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2609C969" w14:textId="515D7F6B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The governance framework includes an Independent Advisory Board (IAB), Intersectoral </w:t>
            </w:r>
            <w:r w:rsidR="00ED0A41" w:rsidRPr="004C18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olicy and </w:t>
            </w:r>
            <w:r w:rsidR="00ED0A41" w:rsidRPr="004C18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ractice </w:t>
            </w:r>
            <w:r w:rsidR="00ED0A41" w:rsidRPr="004C187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ommittee (IPPC), International Scientific Advisory Committee (ISAC) and Executive Research Leadership Committee.    </w:t>
            </w:r>
          </w:p>
          <w:p w14:paraId="2A3EDD5D" w14:textId="77777777" w:rsidR="00D45318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</w:t>
            </w:r>
          </w:p>
          <w:p w14:paraId="608085DA" w14:textId="61370CA4" w:rsidR="00AF669F" w:rsidRPr="004C187D" w:rsidRDefault="00883F8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>-There are co-chairs with lived-experience across all Boards and Committees.  </w:t>
            </w:r>
          </w:p>
          <w:p w14:paraId="3D9BF731" w14:textId="6F3CC56B" w:rsidR="00AF669F" w:rsidRPr="004C187D" w:rsidRDefault="00FC62D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 -Co-leads of the </w:t>
            </w:r>
            <w:r w:rsidR="00A301E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>ived-</w:t>
            </w:r>
            <w:r w:rsidR="00A301E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xperience </w:t>
            </w:r>
            <w:r w:rsidR="00A301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esearch </w:t>
            </w:r>
            <w:r w:rsidR="00A301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F669F" w:rsidRPr="004C187D">
              <w:rPr>
                <w:rFonts w:ascii="Times New Roman" w:hAnsi="Times New Roman" w:cs="Times New Roman"/>
                <w:sz w:val="24"/>
                <w:szCs w:val="24"/>
              </w:rPr>
              <w:t>ollective are embedded across all networks.</w:t>
            </w:r>
          </w:p>
          <w:p w14:paraId="287B8FF5" w14:textId="77777777" w:rsidR="00FC62DF" w:rsidRDefault="00FC62D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6DFAE" w14:textId="5E817BE9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Co-leads facilitate gathering meetings of the Lived-Experience Research Collective held every second month and participate in the quarterly research forums of the Centre.  </w:t>
            </w:r>
          </w:p>
          <w:p w14:paraId="3C9FD7A0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Co-leads are included within research grant applications into the future.</w:t>
            </w:r>
          </w:p>
          <w:p w14:paraId="5B1FDE8E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Members of the Lived-Experience Research Collective have opportunities for paid research roles to grow embedded co-research models and to increase track records and collaborative ways of working.</w:t>
            </w:r>
          </w:p>
        </w:tc>
        <w:tc>
          <w:tcPr>
            <w:tcW w:w="4607" w:type="dxa"/>
            <w:shd w:val="clear" w:color="auto" w:fill="auto"/>
            <w:hideMark/>
          </w:tcPr>
          <w:p w14:paraId="1846C165" w14:textId="75225C51" w:rsidR="00932F63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-Strengthened relationships between</w:t>
            </w:r>
            <w:r w:rsidRPr="004C187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search, policy and practice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through intersectoral relationships and combined governance meetings.</w:t>
            </w:r>
          </w:p>
          <w:p w14:paraId="636E4E3A" w14:textId="2542A923" w:rsidR="00932F63" w:rsidRPr="004C187D" w:rsidRDefault="00932F63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</w:t>
            </w:r>
            <w:r w:rsidR="00D45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ptive framework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mot</w:t>
            </w:r>
            <w:r w:rsidR="00D45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53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quity in Aboriginal and Torres Strait Islander health research</w:t>
            </w:r>
            <w:r w:rsidR="00D45318" w:rsidRPr="00D4531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  <w:p w14:paraId="3C5FF1C1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Embedded lived experience within all levels of the Centre governance and its operationalisation.</w:t>
            </w:r>
          </w:p>
          <w:p w14:paraId="47CA422B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reased interconnection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cross the Centre’s network and research activities with opportunities provided for regular co-reflection on the embedded model.</w:t>
            </w:r>
          </w:p>
          <w:p w14:paraId="35594948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-Growth of leadership skill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nd capabilities of lived-experience researchers with greater knowledge of research activities and processes.</w:t>
            </w:r>
          </w:p>
          <w:p w14:paraId="3D5D2AF2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Development of track records of mental health lived-experience researchers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through inclusion within grants, contracts, tenders and other research events and activities.</w:t>
            </w:r>
          </w:p>
        </w:tc>
      </w:tr>
      <w:tr w:rsidR="00AF669F" w:rsidRPr="004C187D" w14:paraId="11623297" w14:textId="77777777" w:rsidTr="00B5789A">
        <w:trPr>
          <w:trHeight w:val="695"/>
        </w:trPr>
        <w:tc>
          <w:tcPr>
            <w:tcW w:w="2686" w:type="dxa"/>
            <w:shd w:val="clear" w:color="auto" w:fill="auto"/>
            <w:hideMark/>
          </w:tcPr>
          <w:p w14:paraId="0FA5C140" w14:textId="77777777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Establishment of internal funding schemes focussed towards early to mid-career researchers across mental health researchers and researchers with lived-experience </w:t>
            </w:r>
          </w:p>
          <w:p w14:paraId="64F365DA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2105FACC" w14:textId="702D8593" w:rsidR="001B300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Annual seed funding scheme for the first wave of National Health and Medical Research Council funding. Built in options for broad teams, lived-experience led research, Aboriginal and Torres Strait Islander led research and non-traditional research projects.  </w:t>
            </w:r>
            <w:r w:rsidR="001B300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B300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C327B" w:rsidRPr="005F75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7572" w:rsidRPr="005F75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5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901EA">
              <w:rPr>
                <w:rFonts w:ascii="Times New Roman" w:hAnsi="Times New Roman" w:cs="Times New Roman"/>
                <w:sz w:val="24"/>
                <w:szCs w:val="24"/>
              </w:rPr>
              <w:t xml:space="preserve">olling </w:t>
            </w:r>
            <w:r w:rsidR="005F7572" w:rsidRPr="005F7572">
              <w:rPr>
                <w:rFonts w:ascii="Times New Roman" w:hAnsi="Times New Roman" w:cs="Times New Roman"/>
                <w:sz w:val="24"/>
                <w:szCs w:val="24"/>
              </w:rPr>
              <w:t>PhD funding scheme (Launch Pad)</w:t>
            </w:r>
            <w:r w:rsidR="00F645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ED2E9C" w14:textId="77777777" w:rsidR="001B300D" w:rsidRDefault="001B300D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4370F" w14:textId="1D6A528A" w:rsidR="005F7572" w:rsidRPr="004C187D" w:rsidRDefault="001B300D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45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64567" w:rsidRPr="005F7572">
              <w:rPr>
                <w:rFonts w:ascii="Times New Roman" w:hAnsi="Times New Roman" w:cs="Times New Roman"/>
                <w:sz w:val="24"/>
                <w:szCs w:val="24"/>
              </w:rPr>
              <w:t xml:space="preserve">nnual mid-career funding scheme (Professional Advancement and Career Expansion awards) </w:t>
            </w:r>
          </w:p>
          <w:p w14:paraId="6BB510CE" w14:textId="77777777" w:rsidR="001B300D" w:rsidRDefault="001B300D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AF8A6" w14:textId="1EF658B0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In/formal mentoring opportunities and pathways   </w:t>
            </w:r>
          </w:p>
          <w:p w14:paraId="5BD1BD2A" w14:textId="5263A7FE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Lived-Experience Research Collective representatives </w:t>
            </w:r>
            <w:r w:rsidR="000526D3">
              <w:rPr>
                <w:rFonts w:ascii="Times New Roman" w:hAnsi="Times New Roman" w:cs="Times New Roman"/>
                <w:sz w:val="24"/>
                <w:szCs w:val="24"/>
              </w:rPr>
              <w:t>join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generation researcher co-lead network meetings</w:t>
            </w:r>
            <w:r w:rsidR="00E3103D">
              <w:rPr>
                <w:rFonts w:ascii="Times New Roman" w:hAnsi="Times New Roman" w:cs="Times New Roman"/>
                <w:sz w:val="24"/>
                <w:szCs w:val="24"/>
              </w:rPr>
              <w:t xml:space="preserve"> (alongside community members who bring lived-experience to research </w:t>
            </w:r>
            <w:r w:rsidR="00E310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ign and translation from the Co-Design Living Labs Network)</w:t>
            </w:r>
          </w:p>
          <w:p w14:paraId="1852CB54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Conference bursaries to support researchers to gain knowledge and attend conferences </w:t>
            </w:r>
          </w:p>
        </w:tc>
        <w:tc>
          <w:tcPr>
            <w:tcW w:w="4607" w:type="dxa"/>
            <w:shd w:val="clear" w:color="auto" w:fill="auto"/>
            <w:hideMark/>
          </w:tcPr>
          <w:p w14:paraId="3B4F0B8A" w14:textId="6BF03B3A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-</w:t>
            </w:r>
            <w:r w:rsidR="00073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ngthen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ived-experience researcher</w:t>
            </w:r>
            <w:r w:rsidR="00073D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pportunities to lead project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nd create career pathways and tailored funding opportunities.    </w:t>
            </w:r>
          </w:p>
          <w:p w14:paraId="12B51218" w14:textId="24819F9E" w:rsidR="005F7572" w:rsidRDefault="005F7572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B300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901EA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r w:rsidR="00F64567">
              <w:rPr>
                <w:rFonts w:ascii="Times New Roman" w:hAnsi="Times New Roman" w:cs="Times New Roman"/>
                <w:sz w:val="24"/>
                <w:szCs w:val="24"/>
              </w:rPr>
              <w:t xml:space="preserve">PhD students develop their careers and </w:t>
            </w:r>
            <w:r w:rsidR="005E0F18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="001B300D">
              <w:rPr>
                <w:rFonts w:ascii="Times New Roman" w:hAnsi="Times New Roman" w:cs="Times New Roman"/>
                <w:sz w:val="24"/>
                <w:szCs w:val="24"/>
              </w:rPr>
              <w:t xml:space="preserve"> financial support </w:t>
            </w:r>
            <w:r w:rsidR="005E0F18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1B300D">
              <w:rPr>
                <w:rFonts w:ascii="Times New Roman" w:hAnsi="Times New Roman" w:cs="Times New Roman"/>
                <w:sz w:val="24"/>
                <w:szCs w:val="24"/>
              </w:rPr>
              <w:t xml:space="preserve"> activities involving people with lived-experience. </w:t>
            </w:r>
          </w:p>
          <w:p w14:paraId="2A4B8D61" w14:textId="778F43DD" w:rsidR="001B300D" w:rsidRDefault="004A27D5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ssist mid-career re</w:t>
            </w:r>
            <w:r w:rsidR="00AD624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chers in exp</w:t>
            </w:r>
            <w:r w:rsidR="004A6E1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ng their</w:t>
            </w:r>
            <w:r w:rsidR="004A6E1D">
              <w:rPr>
                <w:rFonts w:ascii="Times New Roman" w:hAnsi="Times New Roman" w:cs="Times New Roman"/>
                <w:sz w:val="24"/>
                <w:szCs w:val="24"/>
              </w:rPr>
              <w:t xml:space="preserve"> skill-sets, networks and career.</w:t>
            </w:r>
          </w:p>
          <w:p w14:paraId="32C3AC96" w14:textId="77777777" w:rsidR="001B300D" w:rsidRDefault="001B300D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A858C" w14:textId="52B5BA9F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velopment of career pathway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for lived-experience researchers that accommodate for non-traditional research training skills and entry points into research careers.  </w:t>
            </w:r>
          </w:p>
        </w:tc>
      </w:tr>
      <w:tr w:rsidR="00AF669F" w:rsidRPr="004C187D" w14:paraId="2085243C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7F3B7F74" w14:textId="77777777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Co-leadership models have been implemented to grow lived-experience research leadership and activities. 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</w:rPr>
              <w:t> </w:t>
            </w:r>
          </w:p>
          <w:p w14:paraId="2895729D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1A93AE2D" w14:textId="6BF37EED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The NGRN has 12 co-leads (including 2 investigator co-leads and 2 Lived-Experience Research Collective co-leads)</w:t>
            </w:r>
            <w:r w:rsidR="005401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49A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The Lived-Experience Research Collective has 12 co-leads (including 5 carer/family/kinship co-leads.)  </w:t>
            </w:r>
          </w:p>
          <w:p w14:paraId="2E8DAD85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-Co-lead meetings are facilitated by the HUB and National Centre funded research fellows.  </w:t>
            </w:r>
          </w:p>
          <w:p w14:paraId="3C928CA4" w14:textId="0DCAD77F" w:rsidR="00540133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</w:t>
            </w:r>
            <w:r w:rsidR="0054013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0C469180" w14:textId="6597DB74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Co-leads increasingly facilitate members to take ownership and drive network activities and host events and presentations such as the virtual translation café series.  </w:t>
            </w:r>
          </w:p>
        </w:tc>
        <w:tc>
          <w:tcPr>
            <w:tcW w:w="4607" w:type="dxa"/>
            <w:shd w:val="clear" w:color="auto" w:fill="auto"/>
            <w:hideMark/>
          </w:tcPr>
          <w:p w14:paraId="0A48883C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 -Embedded co-leads across the networks and research programs leads to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reased lived-experience researcher engagement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in leadership and research governance.  </w:t>
            </w:r>
          </w:p>
          <w:p w14:paraId="1B9F2A22" w14:textId="6C4704C0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 -Evidence that co-leads have fostered member-based activities locally and nationally without prompts from the HUB and </w:t>
            </w:r>
            <w:r w:rsidR="00912C14">
              <w:rPr>
                <w:rFonts w:ascii="Times New Roman" w:hAnsi="Times New Roman" w:cs="Times New Roman"/>
                <w:sz w:val="24"/>
                <w:szCs w:val="24"/>
              </w:rPr>
              <w:t>or research leaders in the Centre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.  </w:t>
            </w:r>
          </w:p>
          <w:p w14:paraId="44202701" w14:textId="393C3C4F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Co-leads across capacity building networks have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reased visibility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cross </w:t>
            </w:r>
            <w:r w:rsidR="0019692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sector leading to increased collaborative opportunities.   </w:t>
            </w:r>
          </w:p>
        </w:tc>
      </w:tr>
      <w:tr w:rsidR="00AF669F" w:rsidRPr="004C187D" w14:paraId="61FE5FEA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1556E0AA" w14:textId="77777777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Community and industry engagement and skills development  </w:t>
            </w:r>
          </w:p>
        </w:tc>
        <w:tc>
          <w:tcPr>
            <w:tcW w:w="6237" w:type="dxa"/>
            <w:shd w:val="clear" w:color="auto" w:fill="auto"/>
            <w:hideMark/>
          </w:tcPr>
          <w:p w14:paraId="40F58C42" w14:textId="4F39ABFD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Peer Exchange Program  (mentoring</w:t>
            </w:r>
            <w:r w:rsidR="00227EC5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for lived-experience researcher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12AA27" w14:textId="7287E79E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Community Exchange Program (industry placement</w:t>
            </w:r>
            <w:r w:rsidR="00227EC5" w:rsidRPr="004C18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165C68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-Engagement with Implementation and Translation Network   </w:t>
            </w:r>
          </w:p>
        </w:tc>
        <w:tc>
          <w:tcPr>
            <w:tcW w:w="4607" w:type="dxa"/>
            <w:shd w:val="clear" w:color="auto" w:fill="auto"/>
            <w:hideMark/>
          </w:tcPr>
          <w:p w14:paraId="7EE3CB22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aboration between university and industry,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improving research translation efforts.   </w:t>
            </w:r>
          </w:p>
          <w:p w14:paraId="03F4D0E4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Early and mid-career researchers to be exposed to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ple career pathway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not limited to academia.  </w:t>
            </w:r>
          </w:p>
        </w:tc>
      </w:tr>
      <w:tr w:rsidR="00AF669F" w:rsidRPr="004C187D" w14:paraId="2D2C253B" w14:textId="77777777" w:rsidTr="000A4DF8">
        <w:trPr>
          <w:trHeight w:val="4299"/>
        </w:trPr>
        <w:tc>
          <w:tcPr>
            <w:tcW w:w="2686" w:type="dxa"/>
            <w:shd w:val="clear" w:color="auto" w:fill="auto"/>
            <w:hideMark/>
          </w:tcPr>
          <w:p w14:paraId="76B290D6" w14:textId="13F57DF6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ss Network Collaborations within the National Centre for Mental Health Research Translation  </w:t>
            </w:r>
          </w:p>
        </w:tc>
        <w:tc>
          <w:tcPr>
            <w:tcW w:w="6237" w:type="dxa"/>
            <w:shd w:val="clear" w:color="auto" w:fill="auto"/>
            <w:hideMark/>
          </w:tcPr>
          <w:p w14:paraId="3B6B531C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Dual memberships of NGRN and Lived-Experience Research Collective.  </w:t>
            </w:r>
          </w:p>
          <w:p w14:paraId="1F602C45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Lived-Experience Research Collective representatives present at NGRN meetings (and across other network and research program meetings)  </w:t>
            </w:r>
          </w:p>
          <w:p w14:paraId="7F3B2FF0" w14:textId="77777777" w:rsidR="0020022D" w:rsidRDefault="0020022D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F1767" w14:textId="2307D9CC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National Centre Quarterly Forum 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irtual 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entre 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>pdate)</w:t>
            </w:r>
          </w:p>
          <w:p w14:paraId="57819712" w14:textId="7127BD2A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National Centre Annual Symposium  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C7370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ybrid 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overview of year activities and future plans)</w:t>
            </w:r>
          </w:p>
          <w:p w14:paraId="218D6069" w14:textId="6B296E9C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Ready, Set, Translate – The ALIVE Mental Health Research Translation Virtual Café Series  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(monthly virtual presentations by experts in the field)</w:t>
            </w:r>
          </w:p>
          <w:p w14:paraId="47B871F0" w14:textId="210604F5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National Centre Zine: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Lost in Translation”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and other creative communication outputs </w:t>
            </w:r>
            <w:r w:rsidR="001B485A" w:rsidRPr="004C18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1CE5" w:rsidRPr="004C187D">
              <w:rPr>
                <w:rFonts w:ascii="Times New Roman" w:hAnsi="Times New Roman" w:cs="Times New Roman"/>
                <w:sz w:val="24"/>
                <w:szCs w:val="24"/>
              </w:rPr>
              <w:t>quarterly centre magazine)</w:t>
            </w:r>
          </w:p>
          <w:p w14:paraId="09F7DD35" w14:textId="4BAE171E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Annual World Mental Health Day event </w:t>
            </w:r>
            <w:r w:rsidR="00141CE5" w:rsidRPr="004C18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66C9F">
              <w:rPr>
                <w:rFonts w:ascii="Times New Roman" w:hAnsi="Times New Roman" w:cs="Times New Roman"/>
                <w:sz w:val="24"/>
                <w:szCs w:val="24"/>
              </w:rPr>
              <w:t xml:space="preserve">topic </w:t>
            </w:r>
            <w:r w:rsidR="00141CE5"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changes annually) </w:t>
            </w:r>
          </w:p>
        </w:tc>
        <w:tc>
          <w:tcPr>
            <w:tcW w:w="4607" w:type="dxa"/>
            <w:shd w:val="clear" w:color="auto" w:fill="auto"/>
            <w:hideMark/>
          </w:tcPr>
          <w:p w14:paraId="04EDE5A4" w14:textId="26A39932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roved capacity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="004C44ED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implementation and translation centre.   </w:t>
            </w:r>
          </w:p>
          <w:p w14:paraId="358F7E93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Evidence of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sharing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for collaborative research  </w:t>
            </w:r>
          </w:p>
          <w:p w14:paraId="5CF79781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Collaborative grant and publication submissions and successes.  </w:t>
            </w:r>
          </w:p>
          <w:p w14:paraId="217C225B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-Continue successful engagement strategies and modify as needs indicate/demand.  </w:t>
            </w:r>
          </w:p>
          <w:p w14:paraId="323EC584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AF669F" w:rsidRPr="004C187D" w14:paraId="08A7B9FB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119D1ED4" w14:textId="54165C5C" w:rsidR="00AF669F" w:rsidRPr="00462D0A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Co-created resources</w:t>
            </w:r>
            <w:r w:rsidR="00227712" w:rsidRPr="00462D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2AE7" w:rsidRPr="00462D0A">
              <w:rPr>
                <w:rFonts w:ascii="Times New Roman" w:hAnsi="Times New Roman" w:cs="Times New Roman"/>
                <w:sz w:val="24"/>
                <w:szCs w:val="24"/>
              </w:rPr>
              <w:t>developed and made available for long-term use</w:t>
            </w:r>
          </w:p>
          <w:p w14:paraId="53B46F0D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51CDD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61012DA3" w14:textId="3EF572E0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4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“Co-Created Guide for Researchers Navigating the Mental </w:t>
            </w:r>
            <w:r w:rsidR="00F13E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C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Research Funding Galaxy” which is updated yearly following the funding panel Q&amp;A: </w:t>
            </w:r>
            <w:hyperlink r:id="rId4" w:history="1">
              <w:r w:rsidRPr="004C187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o.unimelb.edu.au/qbk8</w:t>
              </w:r>
            </w:hyperlink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40C0E0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“Co-Creating Knowledge: A Guide to the Mental Health Lived-Experience Research Landscape”  (in formation)</w:t>
            </w:r>
          </w:p>
        </w:tc>
        <w:tc>
          <w:tcPr>
            <w:tcW w:w="4607" w:type="dxa"/>
            <w:shd w:val="clear" w:color="auto" w:fill="auto"/>
            <w:hideMark/>
          </w:tcPr>
          <w:p w14:paraId="2034121E" w14:textId="77777777" w:rsidR="00AF669F" w:rsidRPr="004C187D" w:rsidRDefault="00AF669F" w:rsidP="00D1222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Enables activities to have a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ting impact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nd be used as tools by members throughout their careers. </w:t>
            </w:r>
          </w:p>
        </w:tc>
      </w:tr>
      <w:tr w:rsidR="00B12F6E" w:rsidRPr="004C187D" w14:paraId="62612362" w14:textId="77777777" w:rsidTr="000A4DF8">
        <w:trPr>
          <w:trHeight w:val="300"/>
        </w:trPr>
        <w:tc>
          <w:tcPr>
            <w:tcW w:w="2686" w:type="dxa"/>
            <w:shd w:val="clear" w:color="auto" w:fill="auto"/>
          </w:tcPr>
          <w:p w14:paraId="7B327D12" w14:textId="77777777" w:rsidR="00B12F6E" w:rsidRPr="00462D0A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Development of A National Strategy for Lived-Experience in Mental Health Research  </w:t>
            </w:r>
            <w:r w:rsidRPr="00462D0A">
              <w:rPr>
                <w:rFonts w:ascii="Times New Roman" w:eastAsia="Arial" w:hAnsi="Times New Roman" w:cs="Times New Roman"/>
                <w:sz w:val="24"/>
                <w:szCs w:val="24"/>
              </w:rPr>
              <w:t> </w:t>
            </w:r>
          </w:p>
          <w:p w14:paraId="5AF523D5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C8BCF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</w:t>
            </w:r>
          </w:p>
          <w:p w14:paraId="5E05551C" w14:textId="243C271E" w:rsidR="00B12F6E" w:rsidRPr="00462D0A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6237" w:type="dxa"/>
            <w:shd w:val="clear" w:color="auto" w:fill="auto"/>
          </w:tcPr>
          <w:p w14:paraId="32B5761A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The Long Conversation Project- compiling the “who, what, where and how” of lived-experience researchers nationally (survey and creative outputs)  </w:t>
            </w:r>
          </w:p>
          <w:p w14:paraId="768092DE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Focused narrative review and synthesis of current processes, practices and principles, development of a typology how lived-experience in mental health research is described, reported and where available evaluated.  </w:t>
            </w:r>
          </w:p>
          <w:p w14:paraId="3D8F3D2B" w14:textId="25383170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Co-</w:t>
            </w:r>
            <w:r w:rsidR="0031666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esign of the typology further from lived-experience researchers and carer, family and kinship group researchers, interviews and focus groups with organisations, policy makers and funders about the strategy development and its implementation.  </w:t>
            </w:r>
          </w:p>
          <w:p w14:paraId="0D9EEA2B" w14:textId="3B2A71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Draft strategy for open consultation.  </w:t>
            </w:r>
          </w:p>
        </w:tc>
        <w:tc>
          <w:tcPr>
            <w:tcW w:w="4607" w:type="dxa"/>
            <w:shd w:val="clear" w:color="auto" w:fill="auto"/>
          </w:tcPr>
          <w:p w14:paraId="664FA9B6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fined role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across research institutions and other sectors where research activities are underway.  </w:t>
            </w:r>
          </w:p>
          <w:p w14:paraId="192E8FE6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Identification of organisational conditions within which people are working and the needs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 trauma-violence informed research collaborative practices.  </w:t>
            </w:r>
          </w:p>
          <w:p w14:paraId="2A5329CC" w14:textId="77777777" w:rsidR="00B12F6E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Identification of the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pability’s development needed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across lived-experience research roles and approaches.  </w:t>
            </w:r>
          </w:p>
          <w:p w14:paraId="53773646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Mapping of the processes, principles and practices of lived-experience in mental health research.  </w:t>
            </w:r>
          </w:p>
          <w:p w14:paraId="248A22AE" w14:textId="1F69F9FE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Clear identification of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er pathway development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needs for implementation across research sectors.  </w:t>
            </w:r>
          </w:p>
        </w:tc>
      </w:tr>
      <w:tr w:rsidR="00B12F6E" w:rsidRPr="004C187D" w14:paraId="783F6323" w14:textId="77777777" w:rsidTr="000A4DF8">
        <w:trPr>
          <w:trHeight w:val="300"/>
        </w:trPr>
        <w:tc>
          <w:tcPr>
            <w:tcW w:w="2686" w:type="dxa"/>
            <w:shd w:val="clear" w:color="auto" w:fill="auto"/>
            <w:hideMark/>
          </w:tcPr>
          <w:p w14:paraId="259684B0" w14:textId="09EC2D4E" w:rsidR="00B12F6E" w:rsidRPr="00462D0A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Evaluation of impact and meeting the funding objective to grow the next generation of mental health research leaders and lived-experience research development.  </w:t>
            </w:r>
          </w:p>
          <w:p w14:paraId="1A6D17C0" w14:textId="77777777" w:rsidR="00B12F6E" w:rsidRPr="00462D0A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D0A">
              <w:rPr>
                <w:rFonts w:ascii="Times New Roman" w:hAnsi="Times New Roman" w:cs="Times New Roman"/>
                <w:sz w:val="24"/>
                <w:szCs w:val="24"/>
              </w:rPr>
              <w:t>   </w:t>
            </w:r>
          </w:p>
          <w:p w14:paraId="6634E2FC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   </w:t>
            </w:r>
          </w:p>
        </w:tc>
        <w:tc>
          <w:tcPr>
            <w:tcW w:w="6237" w:type="dxa"/>
            <w:shd w:val="clear" w:color="auto" w:fill="auto"/>
            <w:hideMark/>
          </w:tcPr>
          <w:p w14:paraId="15F4CD45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-Embedded impact evaluation of Centre’s progression in a co-designed roadmap based on priorities of people with lived-experience and carer, family and kinship group members.   </w:t>
            </w:r>
          </w:p>
          <w:p w14:paraId="6B737CDF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-A social return on investment evaluation of the Centre’s impact in terms of its internal initiatives for capacity building.   </w:t>
            </w:r>
          </w:p>
        </w:tc>
        <w:tc>
          <w:tcPr>
            <w:tcW w:w="4607" w:type="dxa"/>
            <w:shd w:val="clear" w:color="auto" w:fill="auto"/>
            <w:hideMark/>
          </w:tcPr>
          <w:p w14:paraId="488A68AE" w14:textId="01F519BF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-That capabilities are developed to 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port major priority area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of the Phase 1 Consensus Statement</w:t>
            </w:r>
            <w:r w:rsidR="003706CB">
              <w:rPr>
                <w:rFonts w:ascii="Times New Roman" w:hAnsi="Times New Roman" w:cs="Times New Roman"/>
                <w:sz w:val="24"/>
                <w:szCs w:val="24"/>
              </w:rPr>
              <w:t>/;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lived-experience in all aspects of research (</w:t>
            </w:r>
            <w:hyperlink r:id="rId5" w:history="1">
              <w:r w:rsidRPr="004C187D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livenetwork.com.au/phase-1-consensus-statement-the-short-horizon-2023-implementation-actions/</w:t>
              </w:r>
            </w:hyperlink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  <w:p w14:paraId="00DEA3D2" w14:textId="77777777" w:rsidR="00B12F6E" w:rsidRPr="004C187D" w:rsidRDefault="00B12F6E" w:rsidP="00B12F6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> -</w:t>
            </w:r>
            <w:r w:rsidRPr="004C18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t the capacity building strategy delivers outcomes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t xml:space="preserve"> for individual researchers for fellowships and grants, increased implementation and translation pathways, and </w:t>
            </w:r>
            <w:r w:rsidRPr="004C1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pendent research program development for Centre sustainability into the future.  </w:t>
            </w:r>
          </w:p>
        </w:tc>
      </w:tr>
    </w:tbl>
    <w:p w14:paraId="32CB2A3B" w14:textId="77777777" w:rsidR="00AF669F" w:rsidRDefault="00AF669F" w:rsidP="00AF66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en-AU"/>
        </w:rPr>
      </w:pPr>
    </w:p>
    <w:p w14:paraId="371FE9D5" w14:textId="77777777" w:rsidR="00AF669F" w:rsidRPr="0000508A" w:rsidRDefault="00AF669F" w:rsidP="00AF66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75328D1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AF66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69F"/>
    <w:rsid w:val="00013F09"/>
    <w:rsid w:val="000526D3"/>
    <w:rsid w:val="00073D6D"/>
    <w:rsid w:val="00096030"/>
    <w:rsid w:val="000A4DF8"/>
    <w:rsid w:val="000C6A1F"/>
    <w:rsid w:val="00131364"/>
    <w:rsid w:val="00141CE5"/>
    <w:rsid w:val="001625FB"/>
    <w:rsid w:val="00162F3C"/>
    <w:rsid w:val="00196928"/>
    <w:rsid w:val="001B300D"/>
    <w:rsid w:val="001B485A"/>
    <w:rsid w:val="001C327B"/>
    <w:rsid w:val="0020022D"/>
    <w:rsid w:val="00227712"/>
    <w:rsid w:val="00227EC5"/>
    <w:rsid w:val="002749E0"/>
    <w:rsid w:val="00296B42"/>
    <w:rsid w:val="002E3DBB"/>
    <w:rsid w:val="00316664"/>
    <w:rsid w:val="003706CB"/>
    <w:rsid w:val="003808B0"/>
    <w:rsid w:val="003953F6"/>
    <w:rsid w:val="003A49AD"/>
    <w:rsid w:val="003A5755"/>
    <w:rsid w:val="003B1200"/>
    <w:rsid w:val="003B55C4"/>
    <w:rsid w:val="003E017A"/>
    <w:rsid w:val="00406632"/>
    <w:rsid w:val="0045606E"/>
    <w:rsid w:val="00462D0A"/>
    <w:rsid w:val="00463510"/>
    <w:rsid w:val="0046761E"/>
    <w:rsid w:val="004803FD"/>
    <w:rsid w:val="004A27D5"/>
    <w:rsid w:val="004A6E1D"/>
    <w:rsid w:val="004C187D"/>
    <w:rsid w:val="004C44ED"/>
    <w:rsid w:val="00540133"/>
    <w:rsid w:val="00592AE7"/>
    <w:rsid w:val="005A27DB"/>
    <w:rsid w:val="005E0F18"/>
    <w:rsid w:val="005F7572"/>
    <w:rsid w:val="00601B1E"/>
    <w:rsid w:val="00626F70"/>
    <w:rsid w:val="006521B4"/>
    <w:rsid w:val="0069347D"/>
    <w:rsid w:val="00700EE1"/>
    <w:rsid w:val="007A1701"/>
    <w:rsid w:val="007B124F"/>
    <w:rsid w:val="00850D54"/>
    <w:rsid w:val="00883F8F"/>
    <w:rsid w:val="008A2ED8"/>
    <w:rsid w:val="008E4B50"/>
    <w:rsid w:val="008E533C"/>
    <w:rsid w:val="008E55FD"/>
    <w:rsid w:val="00912C14"/>
    <w:rsid w:val="00915A1B"/>
    <w:rsid w:val="00924E86"/>
    <w:rsid w:val="009250F5"/>
    <w:rsid w:val="00932F63"/>
    <w:rsid w:val="00943FCB"/>
    <w:rsid w:val="0095085D"/>
    <w:rsid w:val="00955DAD"/>
    <w:rsid w:val="009603AD"/>
    <w:rsid w:val="0096504C"/>
    <w:rsid w:val="009912A8"/>
    <w:rsid w:val="009C7370"/>
    <w:rsid w:val="00A22C33"/>
    <w:rsid w:val="00A301E0"/>
    <w:rsid w:val="00A833BD"/>
    <w:rsid w:val="00A92839"/>
    <w:rsid w:val="00AA334F"/>
    <w:rsid w:val="00AB247D"/>
    <w:rsid w:val="00AD22D1"/>
    <w:rsid w:val="00AD6244"/>
    <w:rsid w:val="00AE03AD"/>
    <w:rsid w:val="00AF669F"/>
    <w:rsid w:val="00B12F6E"/>
    <w:rsid w:val="00B14A28"/>
    <w:rsid w:val="00B4145A"/>
    <w:rsid w:val="00B5789A"/>
    <w:rsid w:val="00B66C9F"/>
    <w:rsid w:val="00BA0010"/>
    <w:rsid w:val="00BA0B1C"/>
    <w:rsid w:val="00BD098C"/>
    <w:rsid w:val="00BF43A0"/>
    <w:rsid w:val="00C133CB"/>
    <w:rsid w:val="00C169D2"/>
    <w:rsid w:val="00C35805"/>
    <w:rsid w:val="00C67AFA"/>
    <w:rsid w:val="00C86A50"/>
    <w:rsid w:val="00CE0171"/>
    <w:rsid w:val="00D12226"/>
    <w:rsid w:val="00D37287"/>
    <w:rsid w:val="00D45318"/>
    <w:rsid w:val="00D66FFB"/>
    <w:rsid w:val="00D74F9F"/>
    <w:rsid w:val="00D77882"/>
    <w:rsid w:val="00E3103D"/>
    <w:rsid w:val="00E570D2"/>
    <w:rsid w:val="00E61639"/>
    <w:rsid w:val="00EA1E02"/>
    <w:rsid w:val="00ED0A41"/>
    <w:rsid w:val="00F13E91"/>
    <w:rsid w:val="00F17735"/>
    <w:rsid w:val="00F64567"/>
    <w:rsid w:val="00F6739C"/>
    <w:rsid w:val="00F854F8"/>
    <w:rsid w:val="00F901EA"/>
    <w:rsid w:val="00FC62DF"/>
    <w:rsid w:val="00FD6C2A"/>
    <w:rsid w:val="00FE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03F6"/>
  <w15:chartTrackingRefBased/>
  <w15:docId w15:val="{AC5BBC05-AFFD-45A4-8CBF-685F6093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FB"/>
  </w:style>
  <w:style w:type="paragraph" w:styleId="Heading1">
    <w:name w:val="heading 1"/>
    <w:basedOn w:val="Normal"/>
    <w:next w:val="Normal"/>
    <w:link w:val="Heading1Char"/>
    <w:uiPriority w:val="9"/>
    <w:qFormat/>
    <w:rsid w:val="00AF66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6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6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6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6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6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6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6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6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6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6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6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6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6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6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6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6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6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6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6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6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6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6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69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669F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F669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669F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B55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1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8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livenetwork.com.au/phase-1-consensus-statement-the-short-horizon-2023-implementation-actions/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s://go.unimelb.edu.au/qbk8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35D0ED442A54382B4689D2B315D8E" ma:contentTypeVersion="13" ma:contentTypeDescription="Create a new document." ma:contentTypeScope="" ma:versionID="a236aafce3a6ccc0d58c5642f9ffdb42">
  <xsd:schema xmlns:xsd="http://www.w3.org/2001/XMLSchema" xmlns:xs="http://www.w3.org/2001/XMLSchema" xmlns:p="http://schemas.microsoft.com/office/2006/metadata/properties" xmlns:ns2="a7eed454-20a3-4633-bfdc-37d89ecfa7a4" xmlns:ns3="e6df9cf3-d266-42e0-80ff-449b0b60c1b3" targetNamespace="http://schemas.microsoft.com/office/2006/metadata/properties" ma:root="true" ma:fieldsID="d5c0d40a4e0b13cb4d46691f0651b8e3" ns2:_="" ns3:_="">
    <xsd:import namespace="a7eed454-20a3-4633-bfdc-37d89ecfa7a4"/>
    <xsd:import namespace="e6df9cf3-d266-42e0-80ff-449b0b60c1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ed454-20a3-4633-bfdc-37d89ecfa7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f9cf3-d266-42e0-80ff-449b0b60c1b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d039026-434a-45bb-9f6d-c8c8e26e2ac6}" ma:internalName="TaxCatchAll" ma:showField="CatchAllData" ma:web="e6df9cf3-d266-42e0-80ff-449b0b60c1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eed454-20a3-4633-bfdc-37d89ecfa7a4">
      <Terms xmlns="http://schemas.microsoft.com/office/infopath/2007/PartnerControls"/>
    </lcf76f155ced4ddcb4097134ff3c332f>
    <TaxCatchAll xmlns="e6df9cf3-d266-42e0-80ff-449b0b60c1b3" xsi:nil="true"/>
  </documentManagement>
</p:properties>
</file>

<file path=customXml/itemProps1.xml><?xml version="1.0" encoding="utf-8"?>
<ds:datastoreItem xmlns:ds="http://schemas.openxmlformats.org/officeDocument/2006/customXml" ds:itemID="{E64C6F59-A018-42D6-8913-BADCBDEA4C7C}"/>
</file>

<file path=customXml/itemProps2.xml><?xml version="1.0" encoding="utf-8"?>
<ds:datastoreItem xmlns:ds="http://schemas.openxmlformats.org/officeDocument/2006/customXml" ds:itemID="{653B82DD-14CD-4D92-8AA4-30BD8B8AFFB8}"/>
</file>

<file path=customXml/itemProps3.xml><?xml version="1.0" encoding="utf-8"?>
<ds:datastoreItem xmlns:ds="http://schemas.openxmlformats.org/officeDocument/2006/customXml" ds:itemID="{4D2FACB7-F39B-43A8-982C-AF3631655B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795</Words>
  <Characters>10238</Characters>
  <Application>Microsoft Office Word</Application>
  <DocSecurity>0</DocSecurity>
  <Lines>85</Lines>
  <Paragraphs>24</Paragraphs>
  <ScaleCrop>false</ScaleCrop>
  <Company>The University of Melbourne</Company>
  <LinksUpToDate>false</LinksUpToDate>
  <CharactersWithSpaces>12009</CharactersWithSpaces>
  <SharedDoc>false</SharedDoc>
  <HLinks>
    <vt:vector size="12" baseType="variant">
      <vt:variant>
        <vt:i4>7274539</vt:i4>
      </vt:variant>
      <vt:variant>
        <vt:i4>3</vt:i4>
      </vt:variant>
      <vt:variant>
        <vt:i4>0</vt:i4>
      </vt:variant>
      <vt:variant>
        <vt:i4>5</vt:i4>
      </vt:variant>
      <vt:variant>
        <vt:lpwstr>https://alivenetwork.com.au/phase-1-consensus-statement-the-short-horizon-2023-implementation-actions/</vt:lpwstr>
      </vt:variant>
      <vt:variant>
        <vt:lpwstr/>
      </vt:variant>
      <vt:variant>
        <vt:i4>6357101</vt:i4>
      </vt:variant>
      <vt:variant>
        <vt:i4>0</vt:i4>
      </vt:variant>
      <vt:variant>
        <vt:i4>0</vt:i4>
      </vt:variant>
      <vt:variant>
        <vt:i4>5</vt:i4>
      </vt:variant>
      <vt:variant>
        <vt:lpwstr>https://go.unimelb.edu.au/qbk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Jazayeri</dc:creator>
  <cp:keywords/>
  <dc:description/>
  <cp:lastModifiedBy>Dana Jazayeri</cp:lastModifiedBy>
  <cp:revision>10</cp:revision>
  <dcterms:created xsi:type="dcterms:W3CDTF">2025-01-07T02:39:00Z</dcterms:created>
  <dcterms:modified xsi:type="dcterms:W3CDTF">2025-01-0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35D0ED442A54382B4689D2B315D8E</vt:lpwstr>
  </property>
</Properties>
</file>